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131"/>
        <w:tblW w:w="0" w:type="auto"/>
        <w:tblLook w:val="04A0" w:firstRow="1" w:lastRow="0" w:firstColumn="1" w:lastColumn="0" w:noHBand="0" w:noVBand="1"/>
      </w:tblPr>
      <w:tblGrid>
        <w:gridCol w:w="1555"/>
        <w:gridCol w:w="4678"/>
        <w:gridCol w:w="3117"/>
      </w:tblGrid>
      <w:tr w:rsidR="005942D8" w:rsidRPr="005942D8" w14:paraId="1F590162" w14:textId="77777777" w:rsidTr="005942D8">
        <w:tc>
          <w:tcPr>
            <w:tcW w:w="1555" w:type="dxa"/>
          </w:tcPr>
          <w:p w14:paraId="722777BF" w14:textId="6651870F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Search #</w:t>
            </w:r>
          </w:p>
        </w:tc>
        <w:tc>
          <w:tcPr>
            <w:tcW w:w="4678" w:type="dxa"/>
          </w:tcPr>
          <w:p w14:paraId="6F29DF62" w14:textId="6AB57871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Search Texts and Syntaxes</w:t>
            </w:r>
          </w:p>
        </w:tc>
        <w:tc>
          <w:tcPr>
            <w:tcW w:w="3117" w:type="dxa"/>
          </w:tcPr>
          <w:p w14:paraId="346B9C54" w14:textId="50972AD7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Results</w:t>
            </w:r>
          </w:p>
        </w:tc>
      </w:tr>
      <w:tr w:rsidR="005942D8" w:rsidRPr="005942D8" w14:paraId="012E3528" w14:textId="77777777" w:rsidTr="005942D8">
        <w:tc>
          <w:tcPr>
            <w:tcW w:w="1555" w:type="dxa"/>
          </w:tcPr>
          <w:p w14:paraId="3496CF4A" w14:textId="628BB3CA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678" w:type="dxa"/>
          </w:tcPr>
          <w:p w14:paraId="189B16B0" w14:textId="34B80BA5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3,4-methylenedioxyamphetamine/ or lysergic acid diethylamide/ or mescaline/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n,n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-dimethyltryptamine/ or n-methyl-3,4-methylenedioxyamphetamine/ or psilocybin/</w:t>
            </w:r>
          </w:p>
        </w:tc>
        <w:tc>
          <w:tcPr>
            <w:tcW w:w="3117" w:type="dxa"/>
          </w:tcPr>
          <w:p w14:paraId="10C21863" w14:textId="0B6F5AAD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11469</w:t>
            </w:r>
          </w:p>
        </w:tc>
      </w:tr>
      <w:tr w:rsidR="005942D8" w:rsidRPr="005942D8" w14:paraId="74BA06A6" w14:textId="77777777" w:rsidTr="005942D8">
        <w:tc>
          <w:tcPr>
            <w:tcW w:w="1555" w:type="dxa"/>
          </w:tcPr>
          <w:p w14:paraId="64B9F2EE" w14:textId="741E3D1D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678" w:type="dxa"/>
          </w:tcPr>
          <w:p w14:paraId="4CA98587" w14:textId="2A1EF381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(psychedelic* or "serotonin 2A receptor agonist*" or DMT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silocyb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*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psilocib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* or ayahuasca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ayawasca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 or entactogen*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mdma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 or methylenedioxyamphetamine or ecstasy or mescalin* or magic mushroom* or psilocin or lysergic acid diethylamide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lsd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ghb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 or gamma- hydroxybutyrate or hallucinogen*).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mp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.</w:t>
            </w:r>
          </w:p>
        </w:tc>
        <w:tc>
          <w:tcPr>
            <w:tcW w:w="3117" w:type="dxa"/>
          </w:tcPr>
          <w:p w14:paraId="1E747505" w14:textId="27DA2919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30876</w:t>
            </w:r>
          </w:p>
        </w:tc>
      </w:tr>
      <w:tr w:rsidR="005942D8" w:rsidRPr="005942D8" w14:paraId="3A837439" w14:textId="77777777" w:rsidTr="005942D8">
        <w:tc>
          <w:tcPr>
            <w:tcW w:w="1555" w:type="dxa"/>
          </w:tcPr>
          <w:p w14:paraId="1F9DF33C" w14:textId="6B1E16EB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678" w:type="dxa"/>
          </w:tcPr>
          <w:p w14:paraId="0989120D" w14:textId="6A4A0C8F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ketamine.mp.</w:t>
            </w:r>
          </w:p>
        </w:tc>
        <w:tc>
          <w:tcPr>
            <w:tcW w:w="3117" w:type="dxa"/>
          </w:tcPr>
          <w:p w14:paraId="6A863A9C" w14:textId="6AE86A82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24491</w:t>
            </w:r>
          </w:p>
        </w:tc>
      </w:tr>
      <w:tr w:rsidR="005942D8" w:rsidRPr="005942D8" w14:paraId="0C2C5C38" w14:textId="77777777" w:rsidTr="005942D8">
        <w:tc>
          <w:tcPr>
            <w:tcW w:w="1555" w:type="dxa"/>
          </w:tcPr>
          <w:p w14:paraId="600E8AB8" w14:textId="5E01A1E8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678" w:type="dxa"/>
          </w:tcPr>
          <w:p w14:paraId="28EC90C8" w14:textId="2D536D65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N-methyl-D-aspartate antagonists.mp.</w:t>
            </w:r>
          </w:p>
        </w:tc>
        <w:tc>
          <w:tcPr>
            <w:tcW w:w="3117" w:type="dxa"/>
          </w:tcPr>
          <w:p w14:paraId="167B1DA1" w14:textId="79F65B9C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240</w:t>
            </w:r>
          </w:p>
        </w:tc>
      </w:tr>
      <w:tr w:rsidR="005942D8" w:rsidRPr="005942D8" w14:paraId="6A0B2BA8" w14:textId="77777777" w:rsidTr="005942D8">
        <w:tc>
          <w:tcPr>
            <w:tcW w:w="1555" w:type="dxa"/>
          </w:tcPr>
          <w:p w14:paraId="1CDA82B3" w14:textId="32829D11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678" w:type="dxa"/>
          </w:tcPr>
          <w:p w14:paraId="05D4C2E8" w14:textId="492CB274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1 or 2 or 3 or 4</w:t>
            </w: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ab/>
            </w:r>
          </w:p>
        </w:tc>
        <w:tc>
          <w:tcPr>
            <w:tcW w:w="3117" w:type="dxa"/>
          </w:tcPr>
          <w:p w14:paraId="4E45E265" w14:textId="173F04E6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54643</w:t>
            </w:r>
          </w:p>
        </w:tc>
      </w:tr>
      <w:tr w:rsidR="005942D8" w:rsidRPr="005942D8" w14:paraId="4B9FA9C9" w14:textId="77777777" w:rsidTr="005942D8">
        <w:tc>
          <w:tcPr>
            <w:tcW w:w="1555" w:type="dxa"/>
          </w:tcPr>
          <w:p w14:paraId="4996CC9C" w14:textId="7284BB05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678" w:type="dxa"/>
          </w:tcPr>
          <w:p w14:paraId="39344AD3" w14:textId="575901C2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("social cognition" or "social process*" or "social function*" or "social* impair*" or "social* reject*" or "social communication" or "social review" or ((non-verbal* or non-facial* or facial*) adj3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communicat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*)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RDoC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 or research-domain-criteria </w:t>
            </w: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autis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* </w:t>
            </w:r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 xml:space="preserve">or facial expression* or 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reciprocat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* or reciprocal or self-awareness or self-knowledge or interpersonal or empathy or "romantic relationships" or "intimate partners" or "sexual relationship*" or intimacy or "intimate relationship*" or "facial recognition" or (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recogni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* adj3 emotion*)).</w:t>
            </w:r>
            <w:proofErr w:type="spellStart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mp</w:t>
            </w:r>
            <w:proofErr w:type="spellEnd"/>
            <w:r w:rsidRPr="005942D8">
              <w:rPr>
                <w:rFonts w:ascii="Times New Roman" w:eastAsia="Times New Roman" w:hAnsi="Times New Roman" w:cs="Times New Roman"/>
                <w:color w:val="000000"/>
                <w:kern w:val="0"/>
                <w:lang w:val="en-CA"/>
                <w14:ligatures w14:val="none"/>
              </w:rPr>
              <w:t>.</w:t>
            </w:r>
          </w:p>
        </w:tc>
        <w:tc>
          <w:tcPr>
            <w:tcW w:w="3117" w:type="dxa"/>
          </w:tcPr>
          <w:p w14:paraId="26274570" w14:textId="69B67604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341079</w:t>
            </w:r>
          </w:p>
        </w:tc>
      </w:tr>
      <w:tr w:rsidR="005942D8" w:rsidRPr="005942D8" w14:paraId="1DA3D2F2" w14:textId="77777777" w:rsidTr="005942D8">
        <w:tc>
          <w:tcPr>
            <w:tcW w:w="1555" w:type="dxa"/>
          </w:tcPr>
          <w:p w14:paraId="47416487" w14:textId="636E0B9E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678" w:type="dxa"/>
          </w:tcPr>
          <w:p w14:paraId="32BA6716" w14:textId="2DA9E682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5 and 6</w:t>
            </w:r>
          </w:p>
        </w:tc>
        <w:tc>
          <w:tcPr>
            <w:tcW w:w="3117" w:type="dxa"/>
          </w:tcPr>
          <w:p w14:paraId="34117AE1" w14:textId="254DACB8" w:rsidR="005942D8" w:rsidRPr="005942D8" w:rsidRDefault="005942D8" w:rsidP="005942D8">
            <w:pPr>
              <w:rPr>
                <w:rFonts w:ascii="Times New Roman" w:hAnsi="Times New Roman" w:cs="Times New Roman"/>
              </w:rPr>
            </w:pPr>
            <w:r w:rsidRPr="005942D8">
              <w:rPr>
                <w:rFonts w:ascii="Times New Roman" w:hAnsi="Times New Roman" w:cs="Times New Roman"/>
              </w:rPr>
              <w:t>725</w:t>
            </w:r>
          </w:p>
        </w:tc>
      </w:tr>
    </w:tbl>
    <w:p w14:paraId="724953E8" w14:textId="18CC7950" w:rsidR="005942D8" w:rsidRPr="005942D8" w:rsidRDefault="005942D8" w:rsidP="005942D8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CA"/>
          <w14:ligatures w14:val="none"/>
        </w:rPr>
      </w:pPr>
      <w:r w:rsidRPr="005942D8">
        <w:rPr>
          <w:rFonts w:ascii="Times New Roman" w:eastAsia="Times New Roman" w:hAnsi="Times New Roman" w:cs="Times New Roman"/>
          <w:b/>
          <w:bCs/>
          <w:color w:val="000000"/>
          <w:kern w:val="0"/>
          <w:lang w:val="en-CA"/>
          <w14:ligatures w14:val="none"/>
        </w:rPr>
        <w:t xml:space="preserve">Appendix I: Search strategy developed for PubMed for the scoping review on </w:t>
      </w:r>
      <w:r w:rsidRPr="005942D8">
        <w:rPr>
          <w:rFonts w:ascii="Times New Roman" w:eastAsia="Times New Roman" w:hAnsi="Times New Roman" w:cs="Times New Roman"/>
          <w:b/>
          <w:bCs/>
          <w:color w:val="000000"/>
          <w:kern w:val="0"/>
          <w:lang w:val="en-CA"/>
          <w14:ligatures w14:val="none"/>
        </w:rPr>
        <w:t>the impact of psychedelic drugs on social cognition defects in psychiatric and neurodevelopmental disorders (13th February 2024)</w:t>
      </w:r>
    </w:p>
    <w:p w14:paraId="2C0B1280" w14:textId="77777777" w:rsidR="005942D8" w:rsidRPr="005942D8" w:rsidRDefault="005942D8" w:rsidP="005942D8">
      <w:pPr>
        <w:rPr>
          <w:rFonts w:ascii="Times New Roman" w:eastAsia="Times New Roman" w:hAnsi="Times New Roman" w:cs="Times New Roman"/>
          <w:color w:val="000000"/>
          <w:kern w:val="0"/>
          <w:lang w:val="en-CA"/>
          <w14:ligatures w14:val="none"/>
        </w:rPr>
      </w:pPr>
    </w:p>
    <w:p w14:paraId="7E13A9E7" w14:textId="336F90BA" w:rsidR="005942D8" w:rsidRPr="005942D8" w:rsidRDefault="005942D8" w:rsidP="005942D8">
      <w:pPr>
        <w:rPr>
          <w:rFonts w:ascii="Times New Roman" w:hAnsi="Times New Roman" w:cs="Times New Roman"/>
        </w:rPr>
      </w:pPr>
      <w:r w:rsidRPr="005942D8">
        <w:rPr>
          <w:rFonts w:ascii="Times New Roman" w:eastAsia="Times New Roman" w:hAnsi="Times New Roman" w:cs="Times New Roman"/>
          <w:color w:val="000000"/>
          <w:kern w:val="0"/>
          <w:lang w:val="en-CA"/>
          <w14:ligatures w14:val="none"/>
        </w:rPr>
        <w:br/>
      </w:r>
    </w:p>
    <w:p w14:paraId="6D8D9A52" w14:textId="2FE7DF78" w:rsidR="002145F4" w:rsidRDefault="002145F4" w:rsidP="005942D8"/>
    <w:sectPr w:rsidR="002145F4" w:rsidSect="008A6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2D8"/>
    <w:rsid w:val="0000637D"/>
    <w:rsid w:val="000E75A3"/>
    <w:rsid w:val="002145F4"/>
    <w:rsid w:val="003E7A51"/>
    <w:rsid w:val="004C3FF7"/>
    <w:rsid w:val="005371FF"/>
    <w:rsid w:val="00567079"/>
    <w:rsid w:val="005942D8"/>
    <w:rsid w:val="006D5AD3"/>
    <w:rsid w:val="00724B9B"/>
    <w:rsid w:val="008A6FFA"/>
    <w:rsid w:val="00911B9F"/>
    <w:rsid w:val="009641FE"/>
    <w:rsid w:val="00B435E0"/>
    <w:rsid w:val="00B80FB3"/>
    <w:rsid w:val="00E66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AC46B"/>
  <w14:defaultImageDpi w14:val="32767"/>
  <w15:chartTrackingRefBased/>
  <w15:docId w15:val="{E614F45B-6843-3441-A764-E62FA5497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42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42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42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42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42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42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42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42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42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2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42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42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42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42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42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42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42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42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42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42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42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42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42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42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42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42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42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42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42D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942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942D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character" w:customStyle="1" w:styleId="apple-tab-span">
    <w:name w:val="apple-tab-span"/>
    <w:basedOn w:val="DefaultParagraphFont"/>
    <w:rsid w:val="005942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637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n Smith</dc:creator>
  <cp:keywords/>
  <dc:description/>
  <cp:lastModifiedBy>Sarah Ann Smith</cp:lastModifiedBy>
  <cp:revision>1</cp:revision>
  <dcterms:created xsi:type="dcterms:W3CDTF">2024-03-11T18:34:00Z</dcterms:created>
  <dcterms:modified xsi:type="dcterms:W3CDTF">2024-03-11T18:42:00Z</dcterms:modified>
</cp:coreProperties>
</file>